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3C8" w:rsidRPr="0087482C" w:rsidRDefault="00F933C8" w:rsidP="00F933C8">
      <w:pPr>
        <w:spacing w:after="0"/>
        <w:rPr>
          <w:sz w:val="24"/>
          <w:szCs w:val="24"/>
        </w:rPr>
      </w:pPr>
      <w:r w:rsidRPr="0087482C">
        <w:rPr>
          <w:b/>
          <w:sz w:val="24"/>
          <w:szCs w:val="24"/>
        </w:rPr>
        <w:t xml:space="preserve">Table </w:t>
      </w:r>
      <w:r w:rsidR="007D02B3">
        <w:rPr>
          <w:b/>
          <w:sz w:val="24"/>
          <w:szCs w:val="24"/>
        </w:rPr>
        <w:t>S11</w:t>
      </w:r>
      <w:r w:rsidRPr="0087482C">
        <w:rPr>
          <w:b/>
          <w:sz w:val="24"/>
          <w:szCs w:val="24"/>
        </w:rPr>
        <w:t>.</w:t>
      </w:r>
      <w:r w:rsidRPr="0087482C">
        <w:rPr>
          <w:sz w:val="24"/>
          <w:szCs w:val="24"/>
        </w:rPr>
        <w:t xml:space="preserve"> Association between offspring genotype at rs1801198 and potential covariables.</w:t>
      </w:r>
    </w:p>
    <w:p w:rsidR="00795B0A" w:rsidRDefault="007D02B3"/>
    <w:tbl>
      <w:tblPr>
        <w:tblStyle w:val="TableGrid"/>
        <w:tblW w:w="9637" w:type="dxa"/>
        <w:jc w:val="center"/>
        <w:tblLook w:val="04A0"/>
      </w:tblPr>
      <w:tblGrid>
        <w:gridCol w:w="3234"/>
        <w:gridCol w:w="851"/>
        <w:gridCol w:w="1533"/>
        <w:gridCol w:w="1559"/>
        <w:gridCol w:w="1559"/>
        <w:gridCol w:w="901"/>
      </w:tblGrid>
      <w:tr w:rsidR="00F933C8" w:rsidRPr="005B3175" w:rsidTr="005C5743">
        <w:trPr>
          <w:jc w:val="center"/>
        </w:trPr>
        <w:tc>
          <w:tcPr>
            <w:tcW w:w="323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:rsidR="00F933C8" w:rsidRPr="005B3175" w:rsidRDefault="00F933C8" w:rsidP="005C5743">
            <w:pPr>
              <w:jc w:val="center"/>
              <w:rPr>
                <w:b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33C8" w:rsidRDefault="00F933C8" w:rsidP="005C5743">
            <w:pPr>
              <w:jc w:val="center"/>
              <w:rPr>
                <w:b/>
              </w:rPr>
            </w:pPr>
          </w:p>
        </w:tc>
        <w:tc>
          <w:tcPr>
            <w:tcW w:w="465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33C8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t>% of each covariable category by  genotype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</w:tcPr>
          <w:p w:rsidR="00F933C8" w:rsidRDefault="00F933C8" w:rsidP="005C5743">
            <w:pPr>
              <w:jc w:val="center"/>
              <w:rPr>
                <w:b/>
              </w:rPr>
            </w:pPr>
          </w:p>
        </w:tc>
      </w:tr>
      <w:tr w:rsidR="00F933C8" w:rsidRPr="005B3175" w:rsidTr="005C5743">
        <w:trPr>
          <w:jc w:val="center"/>
        </w:trPr>
        <w:tc>
          <w:tcPr>
            <w:tcW w:w="323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:rsidR="00F933C8" w:rsidRPr="005B3175" w:rsidRDefault="00F933C8" w:rsidP="005C5743">
            <w:pPr>
              <w:jc w:val="center"/>
              <w:rPr>
                <w:b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33C8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33C8" w:rsidRPr="005B3175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33C8" w:rsidRPr="005B3175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t>G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33C8" w:rsidRPr="005B3175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</w:tcPr>
          <w:p w:rsidR="00F933C8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F933C8" w:rsidTr="005C5743">
        <w:trPr>
          <w:jc w:val="center"/>
        </w:trPr>
        <w:tc>
          <w:tcPr>
            <w:tcW w:w="3234" w:type="dxa"/>
            <w:tcBorders>
              <w:top w:val="single" w:sz="12" w:space="0" w:color="auto"/>
            </w:tcBorders>
            <w:vAlign w:val="center"/>
          </w:tcPr>
          <w:p w:rsidR="00F933C8" w:rsidRPr="005B1A03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5B1A03">
              <w:rPr>
                <w:b/>
              </w:rPr>
              <w:t>ducation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F933C8" w:rsidRDefault="00F933C8" w:rsidP="005C5743">
            <w:pPr>
              <w:jc w:val="center"/>
            </w:pPr>
            <w:r>
              <w:t>7254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901" w:type="dxa"/>
            <w:tcBorders>
              <w:top w:val="single" w:sz="12" w:space="0" w:color="auto"/>
            </w:tcBorders>
          </w:tcPr>
          <w:p w:rsidR="00F933C8" w:rsidRDefault="00F933C8" w:rsidP="005C5743">
            <w:pPr>
              <w:jc w:val="center"/>
            </w:pPr>
            <w:r>
              <w:t>0.80</w:t>
            </w: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&lt; O level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1909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26.8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25.9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26.7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O level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2568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35.3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36.0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34.4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&gt; O level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2777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37.9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38.1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38.9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Pr="005B1A03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5B1A03">
              <w:rPr>
                <w:b/>
              </w:rPr>
              <w:t>ocial class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6096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  <w:r>
              <w:t>0.92</w:t>
            </w: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Manual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1114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18.6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18.3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18.0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Non-manual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4982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81.4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81.7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82.0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Pr="007770F3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7770F3">
              <w:rPr>
                <w:b/>
              </w:rPr>
              <w:t>arity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7269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  <w:r>
              <w:t>0.16</w:t>
            </w: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no children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3230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42.4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45.0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44.7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1 child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2635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38.3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34.9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37.2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2 children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1018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14.0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14.4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13.4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≥ 3 children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386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5.3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5.7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4.7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Pr="00FC1CE2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t>I</w:t>
            </w:r>
            <w:r w:rsidRPr="00FC1CE2">
              <w:rPr>
                <w:b/>
              </w:rPr>
              <w:t xml:space="preserve">nfection </w:t>
            </w:r>
            <w:r>
              <w:rPr>
                <w:b/>
              </w:rPr>
              <w:t>in</w:t>
            </w:r>
            <w:r w:rsidRPr="00FC1CE2">
              <w:rPr>
                <w:b/>
              </w:rPr>
              <w:t xml:space="preserve"> pregnancy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6910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  <w:r>
              <w:t>0.87</w:t>
            </w: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no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5439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78.2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78.8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78.9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yes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1471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21.8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21.2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21.1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Pr="00C95D80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C95D80">
              <w:rPr>
                <w:b/>
              </w:rPr>
              <w:t>ver smoked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7291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  <w:r>
              <w:t>0.28</w:t>
            </w: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no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3817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50.9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53.2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51.8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yes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3474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49.1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46.8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48.2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Pr="00BF061E" w:rsidRDefault="00F933C8" w:rsidP="005C5743">
            <w:pPr>
              <w:jc w:val="center"/>
              <w:rPr>
                <w:i/>
              </w:rPr>
            </w:pPr>
            <w:r>
              <w:rPr>
                <w:b/>
              </w:rPr>
              <w:t>A</w:t>
            </w:r>
            <w:r w:rsidRPr="00BF061E">
              <w:rPr>
                <w:b/>
              </w:rPr>
              <w:t xml:space="preserve">lcohol </w:t>
            </w:r>
            <w:r>
              <w:rPr>
                <w:b/>
              </w:rPr>
              <w:t>before pregnancy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7290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  <w:r>
              <w:t>0.93</w:t>
            </w: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never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459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6.7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6.1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6.4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&lt; 1 glass per week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2728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37.4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37.7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36.9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≥ 1 glass per week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3264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44.6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44.4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45.5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≥ 1 glass per day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839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11.4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11.8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11.2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Pr="00BF061E" w:rsidRDefault="00F933C8" w:rsidP="005C5743">
            <w:pPr>
              <w:jc w:val="center"/>
              <w:rPr>
                <w:i/>
              </w:rPr>
            </w:pPr>
            <w:r w:rsidRPr="00C46C4C">
              <w:rPr>
                <w:b/>
              </w:rPr>
              <w:t xml:space="preserve">Alcohol in  1-3 </w:t>
            </w:r>
            <w:r>
              <w:rPr>
                <w:b/>
              </w:rPr>
              <w:t>mo</w:t>
            </w:r>
            <w:r w:rsidRPr="00C46C4C">
              <w:rPr>
                <w:b/>
              </w:rPr>
              <w:t xml:space="preserve"> gestation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7271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  <w:r>
              <w:t>0.17</w:t>
            </w: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never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3175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43.2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43.3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44.5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&lt; 1 glass per week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2923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42.5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40.4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38.4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≥ 1 glass per week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1054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12.8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14.7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15.3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≥ 1 glass per day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119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1.5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1.6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1.8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Pr="004432B4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t>Folate</w:t>
            </w:r>
            <w:r w:rsidRPr="004432B4">
              <w:rPr>
                <w:b/>
              </w:rPr>
              <w:t xml:space="preserve"> supplement</w:t>
            </w:r>
            <w:r>
              <w:rPr>
                <w:b/>
              </w:rPr>
              <w:t>ation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7449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  <w:r>
              <w:t>0.16</w:t>
            </w: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no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5267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69.1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70.6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72.0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yes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2182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30.9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29.4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28.0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Pr="007770F3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t>Offspring sex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7527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  <w:r>
              <w:t>0.41</w:t>
            </w: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boy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3897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50.7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51.6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52.8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girl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3630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49.3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48.4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47.2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Pr="00AA30C9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Pr="00AA30C9">
              <w:rPr>
                <w:b/>
              </w:rPr>
              <w:t>reastfeeding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6559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  <w:r>
              <w:t>0.31</w:t>
            </w: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never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1568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22.3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23.9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25.0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&lt; 3 mo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1470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22.7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23.1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21.2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Default="00F933C8" w:rsidP="005C5743">
            <w:pPr>
              <w:jc w:val="center"/>
            </w:pPr>
            <w:r>
              <w:t>3-5 mo</w:t>
            </w:r>
          </w:p>
        </w:tc>
        <w:tc>
          <w:tcPr>
            <w:tcW w:w="851" w:type="dxa"/>
          </w:tcPr>
          <w:p w:rsidR="00F933C8" w:rsidRDefault="00F933C8" w:rsidP="005C5743">
            <w:pPr>
              <w:jc w:val="center"/>
            </w:pPr>
            <w:r>
              <w:t>1133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18.9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16.6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17.3</w:t>
            </w:r>
          </w:p>
        </w:tc>
        <w:tc>
          <w:tcPr>
            <w:tcW w:w="901" w:type="dxa"/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tcBorders>
              <w:bottom w:val="single" w:sz="12" w:space="0" w:color="auto"/>
            </w:tcBorders>
            <w:vAlign w:val="center"/>
          </w:tcPr>
          <w:p w:rsidR="00F933C8" w:rsidRDefault="00F933C8" w:rsidP="005C5743">
            <w:pPr>
              <w:jc w:val="center"/>
            </w:pPr>
            <w:r>
              <w:t>≥ 6 mo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F933C8" w:rsidRDefault="00F933C8" w:rsidP="005C5743">
            <w:pPr>
              <w:jc w:val="center"/>
            </w:pPr>
            <w:r>
              <w:t>2388</w:t>
            </w:r>
          </w:p>
        </w:tc>
        <w:tc>
          <w:tcPr>
            <w:tcW w:w="1533" w:type="dxa"/>
            <w:tcBorders>
              <w:bottom w:val="single" w:sz="12" w:space="0" w:color="auto"/>
            </w:tcBorders>
            <w:vAlign w:val="center"/>
          </w:tcPr>
          <w:p w:rsidR="00F933C8" w:rsidRDefault="00F933C8" w:rsidP="005C5743">
            <w:pPr>
              <w:jc w:val="center"/>
            </w:pPr>
            <w:r>
              <w:t>36.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F933C8" w:rsidRDefault="00F933C8" w:rsidP="005C5743">
            <w:pPr>
              <w:jc w:val="center"/>
            </w:pPr>
            <w:r>
              <w:t>36.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F933C8" w:rsidRDefault="00F933C8" w:rsidP="005C5743">
            <w:pPr>
              <w:jc w:val="center"/>
            </w:pPr>
            <w:r>
              <w:t>36.5</w:t>
            </w:r>
          </w:p>
        </w:tc>
        <w:tc>
          <w:tcPr>
            <w:tcW w:w="901" w:type="dxa"/>
            <w:tcBorders>
              <w:bottom w:val="single" w:sz="12" w:space="0" w:color="auto"/>
            </w:tcBorders>
          </w:tcPr>
          <w:p w:rsidR="00F933C8" w:rsidRDefault="00F933C8" w:rsidP="005C5743">
            <w:pPr>
              <w:jc w:val="center"/>
            </w:pPr>
          </w:p>
        </w:tc>
      </w:tr>
      <w:tr w:rsidR="00F933C8" w:rsidTr="005C5743">
        <w:trPr>
          <w:jc w:val="center"/>
        </w:trPr>
        <w:tc>
          <w:tcPr>
            <w:tcW w:w="3234" w:type="dxa"/>
            <w:tcBorders>
              <w:top w:val="single" w:sz="12" w:space="0" w:color="auto"/>
            </w:tcBorders>
            <w:vAlign w:val="center"/>
          </w:tcPr>
          <w:p w:rsidR="00F933C8" w:rsidRPr="001E5842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t>Maternal age at delivery: mean (SD) (years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F933C8" w:rsidRDefault="00F933C8" w:rsidP="005C5743">
            <w:pPr>
              <w:jc w:val="center"/>
            </w:pPr>
            <w:r>
              <w:t>7527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vAlign w:val="center"/>
          </w:tcPr>
          <w:p w:rsidR="00F933C8" w:rsidRPr="000A11A4" w:rsidRDefault="00F933C8" w:rsidP="005C5743">
            <w:pPr>
              <w:jc w:val="center"/>
            </w:pPr>
            <w:r>
              <w:t>28.5 (4.6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F933C8" w:rsidRPr="000A11A4" w:rsidRDefault="00F933C8" w:rsidP="005C5743">
            <w:pPr>
              <w:jc w:val="center"/>
            </w:pPr>
            <w:r>
              <w:t>28.6 (4.8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F933C8" w:rsidRPr="000A11A4" w:rsidRDefault="00F933C8" w:rsidP="005C5743">
            <w:pPr>
              <w:jc w:val="center"/>
            </w:pPr>
            <w:r>
              <w:t>28.6 (4.8)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vAlign w:val="center"/>
          </w:tcPr>
          <w:p w:rsidR="00F933C8" w:rsidRDefault="00F933C8" w:rsidP="005C5743">
            <w:pPr>
              <w:jc w:val="center"/>
            </w:pPr>
            <w:r>
              <w:t>0.83</w:t>
            </w:r>
          </w:p>
        </w:tc>
      </w:tr>
      <w:tr w:rsidR="00F933C8" w:rsidTr="005C5743">
        <w:trPr>
          <w:jc w:val="center"/>
        </w:trPr>
        <w:tc>
          <w:tcPr>
            <w:tcW w:w="3234" w:type="dxa"/>
            <w:vAlign w:val="center"/>
          </w:tcPr>
          <w:p w:rsidR="00F933C8" w:rsidRPr="005B3B10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t xml:space="preserve">Offspring </w:t>
            </w:r>
            <w:r w:rsidRPr="005B3B10">
              <w:rPr>
                <w:b/>
              </w:rPr>
              <w:t>age at testing</w:t>
            </w:r>
            <w:r>
              <w:rPr>
                <w:b/>
              </w:rPr>
              <w:t xml:space="preserve">: </w:t>
            </w:r>
            <w:r w:rsidRPr="005B3B10">
              <w:rPr>
                <w:b/>
              </w:rPr>
              <w:t xml:space="preserve"> </w:t>
            </w:r>
            <w:r>
              <w:rPr>
                <w:b/>
              </w:rPr>
              <w:t>mean (SD)</w:t>
            </w:r>
            <w:r w:rsidRPr="005B3B10">
              <w:rPr>
                <w:b/>
              </w:rPr>
              <w:t xml:space="preserve"> </w:t>
            </w:r>
            <w:r>
              <w:rPr>
                <w:b/>
              </w:rPr>
              <w:t>(mo</w:t>
            </w:r>
            <w:r w:rsidRPr="005B3B10">
              <w:rPr>
                <w:b/>
              </w:rPr>
              <w:t>s)</w:t>
            </w:r>
          </w:p>
        </w:tc>
        <w:tc>
          <w:tcPr>
            <w:tcW w:w="851" w:type="dxa"/>
            <w:vAlign w:val="center"/>
          </w:tcPr>
          <w:p w:rsidR="00F933C8" w:rsidRDefault="00F933C8" w:rsidP="005C5743">
            <w:pPr>
              <w:jc w:val="center"/>
            </w:pPr>
            <w:r>
              <w:t>5004</w:t>
            </w:r>
          </w:p>
        </w:tc>
        <w:tc>
          <w:tcPr>
            <w:tcW w:w="1533" w:type="dxa"/>
            <w:vAlign w:val="center"/>
          </w:tcPr>
          <w:p w:rsidR="00F933C8" w:rsidRDefault="00F933C8" w:rsidP="005C5743">
            <w:pPr>
              <w:jc w:val="center"/>
            </w:pPr>
            <w:r>
              <w:t>103.4 (3.2)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103.3 (3.0)</w:t>
            </w:r>
          </w:p>
        </w:tc>
        <w:tc>
          <w:tcPr>
            <w:tcW w:w="1559" w:type="dxa"/>
            <w:vAlign w:val="center"/>
          </w:tcPr>
          <w:p w:rsidR="00F933C8" w:rsidRDefault="00F933C8" w:rsidP="005C5743">
            <w:pPr>
              <w:jc w:val="center"/>
            </w:pPr>
            <w:r>
              <w:t>103.2 (3.0)</w:t>
            </w:r>
          </w:p>
        </w:tc>
        <w:tc>
          <w:tcPr>
            <w:tcW w:w="901" w:type="dxa"/>
            <w:vAlign w:val="center"/>
          </w:tcPr>
          <w:p w:rsidR="00F933C8" w:rsidRDefault="00F933C8" w:rsidP="005C5743">
            <w:pPr>
              <w:jc w:val="center"/>
            </w:pPr>
            <w:r>
              <w:t>0.32</w:t>
            </w:r>
          </w:p>
        </w:tc>
      </w:tr>
      <w:tr w:rsidR="00F933C8" w:rsidTr="005C5743">
        <w:trPr>
          <w:jc w:val="center"/>
        </w:trPr>
        <w:tc>
          <w:tcPr>
            <w:tcW w:w="3234" w:type="dxa"/>
            <w:tcBorders>
              <w:bottom w:val="single" w:sz="2" w:space="0" w:color="auto"/>
            </w:tcBorders>
            <w:vAlign w:val="center"/>
          </w:tcPr>
          <w:p w:rsidR="00F933C8" w:rsidRPr="00AA30C9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t>Gestation: mean (SD) (weeks)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vAlign w:val="center"/>
          </w:tcPr>
          <w:p w:rsidR="00F933C8" w:rsidRDefault="00F933C8" w:rsidP="005C5743">
            <w:pPr>
              <w:jc w:val="center"/>
            </w:pPr>
            <w:r>
              <w:t>7527</w:t>
            </w:r>
          </w:p>
        </w:tc>
        <w:tc>
          <w:tcPr>
            <w:tcW w:w="1533" w:type="dxa"/>
            <w:tcBorders>
              <w:bottom w:val="single" w:sz="2" w:space="0" w:color="auto"/>
            </w:tcBorders>
            <w:vAlign w:val="center"/>
          </w:tcPr>
          <w:p w:rsidR="00F933C8" w:rsidRPr="00860877" w:rsidRDefault="00F933C8" w:rsidP="005C5743">
            <w:pPr>
              <w:jc w:val="center"/>
            </w:pPr>
            <w:r>
              <w:t>39.6 (1.7)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vAlign w:val="center"/>
          </w:tcPr>
          <w:p w:rsidR="00F933C8" w:rsidRPr="00860877" w:rsidRDefault="00F933C8" w:rsidP="005C5743">
            <w:pPr>
              <w:jc w:val="center"/>
            </w:pPr>
            <w:r>
              <w:t>39.6 (1.6)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vAlign w:val="center"/>
          </w:tcPr>
          <w:p w:rsidR="00F933C8" w:rsidRPr="00860877" w:rsidRDefault="00F933C8" w:rsidP="005C5743">
            <w:pPr>
              <w:jc w:val="center"/>
            </w:pPr>
            <w:r>
              <w:t>39.5 (1.8)</w:t>
            </w:r>
          </w:p>
        </w:tc>
        <w:tc>
          <w:tcPr>
            <w:tcW w:w="901" w:type="dxa"/>
            <w:tcBorders>
              <w:bottom w:val="single" w:sz="2" w:space="0" w:color="auto"/>
            </w:tcBorders>
            <w:vAlign w:val="center"/>
          </w:tcPr>
          <w:p w:rsidR="00F933C8" w:rsidRDefault="00F933C8" w:rsidP="005C5743">
            <w:pPr>
              <w:jc w:val="center"/>
            </w:pPr>
            <w:r>
              <w:t>0.11</w:t>
            </w:r>
          </w:p>
        </w:tc>
      </w:tr>
      <w:tr w:rsidR="00F933C8" w:rsidTr="005C5743">
        <w:trPr>
          <w:jc w:val="center"/>
        </w:trPr>
        <w:tc>
          <w:tcPr>
            <w:tcW w:w="323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F933C8" w:rsidRPr="00AA30C9" w:rsidRDefault="00F933C8" w:rsidP="005C5743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Birth-weight: mean (SD)(g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F933C8" w:rsidRDefault="00F933C8" w:rsidP="005C5743">
            <w:pPr>
              <w:jc w:val="center"/>
            </w:pPr>
            <w:r>
              <w:t>7438</w:t>
            </w:r>
          </w:p>
        </w:tc>
        <w:tc>
          <w:tcPr>
            <w:tcW w:w="153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F933C8" w:rsidRPr="00860877" w:rsidRDefault="00F933C8" w:rsidP="005C5743">
            <w:pPr>
              <w:jc w:val="center"/>
            </w:pPr>
            <w:r>
              <w:t>3471.0 (518.0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F933C8" w:rsidRPr="00860877" w:rsidRDefault="00F933C8" w:rsidP="005C5743">
            <w:pPr>
              <w:jc w:val="center"/>
            </w:pPr>
            <w:r>
              <w:t>3445.0 (509.4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F933C8" w:rsidRPr="00860877" w:rsidRDefault="00F933C8" w:rsidP="005C5743">
            <w:pPr>
              <w:jc w:val="center"/>
            </w:pPr>
            <w:r>
              <w:t>3461.3 (535.1)</w:t>
            </w:r>
          </w:p>
        </w:tc>
        <w:tc>
          <w:tcPr>
            <w:tcW w:w="90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F933C8" w:rsidRDefault="00F933C8" w:rsidP="005C5743">
            <w:pPr>
              <w:jc w:val="center"/>
            </w:pPr>
            <w:r>
              <w:t>0.21</w:t>
            </w:r>
          </w:p>
        </w:tc>
      </w:tr>
    </w:tbl>
    <w:p w:rsidR="00F933C8" w:rsidRDefault="00F933C8"/>
    <w:sectPr w:rsidR="00F933C8" w:rsidSect="004B4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933C8"/>
    <w:rsid w:val="00063C13"/>
    <w:rsid w:val="000875D8"/>
    <w:rsid w:val="000B194C"/>
    <w:rsid w:val="000B7F2F"/>
    <w:rsid w:val="000C634E"/>
    <w:rsid w:val="000D78BE"/>
    <w:rsid w:val="000E657A"/>
    <w:rsid w:val="00115A1D"/>
    <w:rsid w:val="00145BEF"/>
    <w:rsid w:val="001605C8"/>
    <w:rsid w:val="00164A92"/>
    <w:rsid w:val="00172405"/>
    <w:rsid w:val="001946BF"/>
    <w:rsid w:val="001A7F31"/>
    <w:rsid w:val="001B1CE2"/>
    <w:rsid w:val="001F475E"/>
    <w:rsid w:val="00240879"/>
    <w:rsid w:val="002415D3"/>
    <w:rsid w:val="0026205B"/>
    <w:rsid w:val="00264BA4"/>
    <w:rsid w:val="002700F9"/>
    <w:rsid w:val="002915A2"/>
    <w:rsid w:val="00295875"/>
    <w:rsid w:val="002B539E"/>
    <w:rsid w:val="002D4E87"/>
    <w:rsid w:val="002E269B"/>
    <w:rsid w:val="0036328E"/>
    <w:rsid w:val="003654E6"/>
    <w:rsid w:val="00365BA1"/>
    <w:rsid w:val="003946A7"/>
    <w:rsid w:val="003F1CA1"/>
    <w:rsid w:val="00496A1C"/>
    <w:rsid w:val="004A056C"/>
    <w:rsid w:val="004B4E8E"/>
    <w:rsid w:val="004C36BF"/>
    <w:rsid w:val="004E523F"/>
    <w:rsid w:val="005042A2"/>
    <w:rsid w:val="00511E29"/>
    <w:rsid w:val="00575382"/>
    <w:rsid w:val="005A3D75"/>
    <w:rsid w:val="005F3D63"/>
    <w:rsid w:val="00641175"/>
    <w:rsid w:val="006B27D6"/>
    <w:rsid w:val="006C5DAB"/>
    <w:rsid w:val="007176FC"/>
    <w:rsid w:val="007458F1"/>
    <w:rsid w:val="007745C2"/>
    <w:rsid w:val="00787DC9"/>
    <w:rsid w:val="007D02B3"/>
    <w:rsid w:val="007D7D19"/>
    <w:rsid w:val="00810B66"/>
    <w:rsid w:val="008219BA"/>
    <w:rsid w:val="0082416C"/>
    <w:rsid w:val="00826C97"/>
    <w:rsid w:val="008415AE"/>
    <w:rsid w:val="00852CB7"/>
    <w:rsid w:val="00867D2A"/>
    <w:rsid w:val="00913E23"/>
    <w:rsid w:val="00953ACC"/>
    <w:rsid w:val="0095782E"/>
    <w:rsid w:val="00960AE9"/>
    <w:rsid w:val="009720C4"/>
    <w:rsid w:val="00986D94"/>
    <w:rsid w:val="009B6B5C"/>
    <w:rsid w:val="00A05067"/>
    <w:rsid w:val="00A26A56"/>
    <w:rsid w:val="00A61988"/>
    <w:rsid w:val="00A81BE9"/>
    <w:rsid w:val="00A832E4"/>
    <w:rsid w:val="00AB34E3"/>
    <w:rsid w:val="00B06A95"/>
    <w:rsid w:val="00B51A72"/>
    <w:rsid w:val="00B52D70"/>
    <w:rsid w:val="00B727DF"/>
    <w:rsid w:val="00B87FE0"/>
    <w:rsid w:val="00BC1A41"/>
    <w:rsid w:val="00BF4F21"/>
    <w:rsid w:val="00C059A6"/>
    <w:rsid w:val="00C3565D"/>
    <w:rsid w:val="00C62FB6"/>
    <w:rsid w:val="00C84004"/>
    <w:rsid w:val="00C8753B"/>
    <w:rsid w:val="00CD1883"/>
    <w:rsid w:val="00D35FFD"/>
    <w:rsid w:val="00D422EC"/>
    <w:rsid w:val="00D634C1"/>
    <w:rsid w:val="00DC69F6"/>
    <w:rsid w:val="00DD1231"/>
    <w:rsid w:val="00DE1A67"/>
    <w:rsid w:val="00DF4484"/>
    <w:rsid w:val="00E0631C"/>
    <w:rsid w:val="00E42F01"/>
    <w:rsid w:val="00E80C73"/>
    <w:rsid w:val="00EE7E3B"/>
    <w:rsid w:val="00EF7ECC"/>
    <w:rsid w:val="00F933C8"/>
    <w:rsid w:val="00F97089"/>
    <w:rsid w:val="00FA397C"/>
    <w:rsid w:val="00FF3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933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7</Characters>
  <Application>Microsoft Office Word</Application>
  <DocSecurity>0</DocSecurity>
  <Lines>12</Lines>
  <Paragraphs>3</Paragraphs>
  <ScaleCrop>false</ScaleCrop>
  <Company>University of Bristol</Company>
  <LinksUpToDate>false</LinksUpToDate>
  <CharactersWithSpaces>1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nilla</dc:creator>
  <cp:keywords/>
  <dc:description/>
  <cp:lastModifiedBy>carolina bonilla</cp:lastModifiedBy>
  <cp:revision>2</cp:revision>
  <dcterms:created xsi:type="dcterms:W3CDTF">2012-11-05T16:28:00Z</dcterms:created>
  <dcterms:modified xsi:type="dcterms:W3CDTF">2012-11-06T16:13:00Z</dcterms:modified>
</cp:coreProperties>
</file>